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A8ABE" w14:textId="0D2765F6" w:rsidR="003F6615" w:rsidRPr="00483157" w:rsidRDefault="00CD21D4" w:rsidP="00CD21D4">
      <w:pPr>
        <w:kinsoku w:val="0"/>
        <w:autoSpaceDE w:val="0"/>
        <w:autoSpaceDN w:val="0"/>
        <w:jc w:val="center"/>
        <w:rPr>
          <w:rFonts w:ascii="Times New Roman" w:eastAsia="HGMaruGothicMPRO" w:hAnsi="Times New Roman" w:cs="Times New Roman"/>
          <w:b/>
          <w:sz w:val="28"/>
          <w:szCs w:val="28"/>
        </w:rPr>
      </w:pPr>
      <w:r w:rsidRPr="00483157">
        <w:rPr>
          <w:rFonts w:ascii="Times New Roman" w:eastAsia="HGMaruGothicMPRO" w:hAnsi="Times New Roman" w:cs="Times New Roman"/>
          <w:b/>
          <w:sz w:val="28"/>
          <w:szCs w:val="28"/>
        </w:rPr>
        <w:t xml:space="preserve">Supplementary </w:t>
      </w:r>
      <w:r w:rsidR="00615F5E" w:rsidRPr="00483157">
        <w:rPr>
          <w:rFonts w:ascii="Times New Roman" w:eastAsia="HGMaruGothicMPRO" w:hAnsi="Times New Roman" w:cs="Times New Roman"/>
          <w:b/>
          <w:sz w:val="28"/>
          <w:szCs w:val="28"/>
        </w:rPr>
        <w:t>data</w:t>
      </w:r>
    </w:p>
    <w:p w14:paraId="42609AB3" w14:textId="10D53F9B" w:rsidR="00E315EC" w:rsidRPr="00483157" w:rsidRDefault="00E315EC" w:rsidP="007F162F">
      <w:pPr>
        <w:suppressAutoHyphens/>
        <w:kinsoku w:val="0"/>
        <w:wordWrap w:val="0"/>
        <w:autoSpaceDE w:val="0"/>
        <w:autoSpaceDN w:val="0"/>
        <w:jc w:val="left"/>
        <w:rPr>
          <w:rFonts w:ascii="Times New Roman" w:eastAsia="HGMaruGothicMPRO" w:hAnsi="Times New Roman" w:cs="Times New Roman"/>
          <w:sz w:val="24"/>
          <w:szCs w:val="24"/>
        </w:rPr>
      </w:pPr>
    </w:p>
    <w:p w14:paraId="4C26B6C6" w14:textId="05F97C74" w:rsidR="00A42261" w:rsidRPr="00483157" w:rsidRDefault="00C93A7C" w:rsidP="00A42261">
      <w:pPr>
        <w:suppressAutoHyphens/>
        <w:kinsoku w:val="0"/>
        <w:autoSpaceDE w:val="0"/>
        <w:autoSpaceDN w:val="0"/>
        <w:jc w:val="center"/>
        <w:rPr>
          <w:rFonts w:ascii="Times New Roman" w:eastAsia="HGMaruGothicMPRO" w:hAnsi="Times New Roman" w:cs="Times New Roman"/>
          <w:sz w:val="24"/>
          <w:szCs w:val="24"/>
        </w:rPr>
      </w:pPr>
      <w:r w:rsidRPr="00483157">
        <w:rPr>
          <w:rFonts w:ascii="Times New Roman" w:eastAsia="HGMaruGothicMPRO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C66A9FD" wp14:editId="58C5C376">
            <wp:extent cx="5640376" cy="2497156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892" cy="2521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452CE" w14:textId="31F08350" w:rsidR="00A42261" w:rsidRPr="00483157" w:rsidRDefault="00A42261" w:rsidP="00A42261">
      <w:pPr>
        <w:suppressAutoHyphens/>
        <w:kinsoku w:val="0"/>
        <w:wordWrap w:val="0"/>
        <w:autoSpaceDE w:val="0"/>
        <w:autoSpaceDN w:val="0"/>
        <w:jc w:val="left"/>
        <w:rPr>
          <w:rFonts w:ascii="Times New Roman" w:eastAsia="HGMaruGothicMPRO" w:hAnsi="Times New Roman" w:cs="Times New Roman"/>
          <w:sz w:val="24"/>
          <w:szCs w:val="24"/>
        </w:rPr>
      </w:pPr>
      <w:r w:rsidRPr="00483157">
        <w:rPr>
          <w:rFonts w:ascii="Times New Roman" w:eastAsia="HGMaruGothicMPRO" w:hAnsi="Times New Roman" w:cs="Times New Roman" w:hint="eastAsia"/>
          <w:b/>
          <w:sz w:val="24"/>
          <w:szCs w:val="24"/>
        </w:rPr>
        <w:t>Supplementary Figure S1.</w:t>
      </w:r>
      <w:r w:rsidRPr="00483157">
        <w:rPr>
          <w:rFonts w:ascii="Times New Roman" w:eastAsia="HGMaruGothicMPRO" w:hAnsi="Times New Roman" w:cs="Times New Roman"/>
          <w:b/>
          <w:sz w:val="24"/>
          <w:szCs w:val="24"/>
        </w:rPr>
        <w:t xml:space="preserve"> Outcome of t-SNE with different parameter</w:t>
      </w:r>
      <w:bookmarkStart w:id="0" w:name="_GoBack"/>
      <w:bookmarkEnd w:id="0"/>
      <w:r w:rsidRPr="00483157">
        <w:rPr>
          <w:rFonts w:ascii="Times New Roman" w:eastAsia="HGMaruGothicMPRO" w:hAnsi="Times New Roman" w:cs="Times New Roman"/>
          <w:b/>
          <w:sz w:val="24"/>
          <w:szCs w:val="24"/>
        </w:rPr>
        <w:t>s.</w:t>
      </w:r>
      <w:r w:rsidRPr="00483157">
        <w:rPr>
          <w:rFonts w:ascii="Times New Roman" w:eastAsia="HGMaruGothicMPRO" w:hAnsi="Times New Roman" w:cs="Times New Roman"/>
          <w:sz w:val="24"/>
          <w:szCs w:val="24"/>
        </w:rPr>
        <w:t xml:space="preserve"> T-SNE mapping was conducted under a variety of parameters under fixed random state. Colored data points indicate ceased subjects. The cluster with high in-hospital mortality was consistent through different perplexities.</w:t>
      </w:r>
    </w:p>
    <w:p w14:paraId="7F5875EC" w14:textId="07C88615" w:rsidR="00A42261" w:rsidRPr="00483157" w:rsidRDefault="00A42261" w:rsidP="00A42261">
      <w:pPr>
        <w:suppressAutoHyphens/>
        <w:kinsoku w:val="0"/>
        <w:autoSpaceDE w:val="0"/>
        <w:autoSpaceDN w:val="0"/>
        <w:jc w:val="center"/>
        <w:rPr>
          <w:rFonts w:ascii="Times New Roman" w:eastAsia="HGMaruGothicMPRO" w:hAnsi="Times New Roman" w:cs="Times New Roman"/>
          <w:sz w:val="24"/>
          <w:szCs w:val="24"/>
        </w:rPr>
      </w:pPr>
    </w:p>
    <w:p w14:paraId="32CC79EB" w14:textId="01CCA4D2" w:rsidR="002632F8" w:rsidRPr="00483157" w:rsidRDefault="002632F8" w:rsidP="00A42261">
      <w:pPr>
        <w:suppressAutoHyphens/>
        <w:kinsoku w:val="0"/>
        <w:autoSpaceDE w:val="0"/>
        <w:autoSpaceDN w:val="0"/>
        <w:jc w:val="center"/>
        <w:rPr>
          <w:rFonts w:ascii="Times New Roman" w:eastAsia="HGMaruGothicMPRO" w:hAnsi="Times New Roman" w:cs="Times New Roman"/>
          <w:sz w:val="24"/>
          <w:szCs w:val="24"/>
        </w:rPr>
      </w:pPr>
      <w:r w:rsidRPr="00483157">
        <w:rPr>
          <w:rFonts w:ascii="Times New Roman" w:eastAsia="HGMaruGothicMPRO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BE5C351" wp14:editId="6608C8B6">
            <wp:extent cx="5156733" cy="2403724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3" cy="241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1C8E4" w14:textId="240A6397" w:rsidR="00377B64" w:rsidRPr="00483157" w:rsidRDefault="002632F8" w:rsidP="00D25A21">
      <w:pPr>
        <w:suppressAutoHyphens/>
        <w:kinsoku w:val="0"/>
        <w:autoSpaceDE w:val="0"/>
        <w:autoSpaceDN w:val="0"/>
        <w:jc w:val="left"/>
        <w:rPr>
          <w:rFonts w:ascii="Times New Roman" w:eastAsia="HGMaruGothicMPRO" w:hAnsi="Times New Roman" w:cs="Times New Roman"/>
          <w:sz w:val="24"/>
          <w:szCs w:val="24"/>
        </w:rPr>
      </w:pPr>
      <w:r w:rsidRPr="00483157">
        <w:rPr>
          <w:rFonts w:ascii="Times New Roman" w:eastAsia="HGMaruGothicMPRO" w:hAnsi="Times New Roman" w:cs="Times New Roman" w:hint="eastAsia"/>
          <w:b/>
          <w:sz w:val="24"/>
          <w:szCs w:val="24"/>
        </w:rPr>
        <w:t xml:space="preserve">Supplementary Figure S2. The predictive performance of neutrophil, lymphocyte and </w:t>
      </w:r>
      <w:r w:rsidRPr="00483157">
        <w:rPr>
          <w:rFonts w:ascii="Times New Roman" w:eastAsia="HGMaruGothicMPRO" w:hAnsi="Times New Roman" w:cs="Times New Roman"/>
          <w:b/>
          <w:sz w:val="24"/>
          <w:szCs w:val="24"/>
        </w:rPr>
        <w:t>NLR for COVID-19 mortalit</w:t>
      </w:r>
      <w:r w:rsidRPr="00483157">
        <w:rPr>
          <w:rFonts w:ascii="Times New Roman" w:eastAsia="HGMaruGothicMPRO" w:hAnsi="Times New Roman" w:cs="Times New Roman"/>
          <w:sz w:val="24"/>
          <w:szCs w:val="24"/>
        </w:rPr>
        <w:t xml:space="preserve">y. </w:t>
      </w:r>
      <w:r w:rsidR="00D25A21" w:rsidRPr="00483157">
        <w:rPr>
          <w:rFonts w:ascii="Times New Roman" w:eastAsia="HGMaruGothicMPRO" w:hAnsi="Times New Roman" w:cs="Times New Roman"/>
          <w:sz w:val="24"/>
          <w:szCs w:val="24"/>
        </w:rPr>
        <w:t xml:space="preserve">The AUC of baseline NLR was comparable to neutrophil or lymphocyte alone (left panel). The advantage of taking ratio of neutrophil to lymphocyte emerges at the time of follow-up (right panel). NLR, neutrophil-to-lymphocyte ratio; </w:t>
      </w:r>
      <w:r w:rsidR="00DC3D38" w:rsidRPr="00483157">
        <w:rPr>
          <w:rFonts w:ascii="Times New Roman" w:eastAsia="HGMaruGothicMPRO" w:hAnsi="Times New Roman" w:cs="Times New Roman"/>
          <w:sz w:val="24"/>
          <w:szCs w:val="24"/>
        </w:rPr>
        <w:t>AUC, area under the curve.</w:t>
      </w:r>
      <w:r w:rsidR="00377B64" w:rsidRPr="00483157">
        <w:rPr>
          <w:rFonts w:ascii="Times New Roman" w:eastAsia="HGMaruGothicMPRO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2826"/>
        <w:gridCol w:w="2824"/>
      </w:tblGrid>
      <w:tr w:rsidR="00377B64" w:rsidRPr="00483157" w14:paraId="541A8C83" w14:textId="77777777" w:rsidTr="001F171B"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50E6E906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Covariates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458658E1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Hazard ratio (95% CI)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4E0C9770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P-value</w:t>
            </w:r>
          </w:p>
        </w:tc>
      </w:tr>
      <w:tr w:rsidR="00377B64" w:rsidRPr="00483157" w14:paraId="3C7E5CB6" w14:textId="77777777" w:rsidTr="001F171B">
        <w:tc>
          <w:tcPr>
            <w:tcW w:w="2854" w:type="dxa"/>
            <w:tcBorders>
              <w:top w:val="single" w:sz="4" w:space="0" w:color="auto"/>
            </w:tcBorders>
          </w:tcPr>
          <w:p w14:paraId="198D5BDA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Age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5F098100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1.084 (1.084-1.148)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0AA6CFCB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&lt;0.001</w:t>
            </w:r>
          </w:p>
        </w:tc>
      </w:tr>
      <w:tr w:rsidR="00377B64" w:rsidRPr="00483157" w14:paraId="322025E5" w14:textId="77777777" w:rsidTr="001F171B">
        <w:tc>
          <w:tcPr>
            <w:tcW w:w="2854" w:type="dxa"/>
          </w:tcPr>
          <w:p w14:paraId="56B79446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Male sex</w:t>
            </w:r>
          </w:p>
        </w:tc>
        <w:tc>
          <w:tcPr>
            <w:tcW w:w="2826" w:type="dxa"/>
          </w:tcPr>
          <w:p w14:paraId="5BC01952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2.964 (1.560-5.631)</w:t>
            </w:r>
          </w:p>
        </w:tc>
        <w:tc>
          <w:tcPr>
            <w:tcW w:w="2824" w:type="dxa"/>
          </w:tcPr>
          <w:p w14:paraId="73983B19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0.001</w:t>
            </w:r>
          </w:p>
        </w:tc>
      </w:tr>
      <w:tr w:rsidR="00377B64" w:rsidRPr="00483157" w14:paraId="61C78E2B" w14:textId="77777777" w:rsidTr="001F171B">
        <w:tc>
          <w:tcPr>
            <w:tcW w:w="2854" w:type="dxa"/>
          </w:tcPr>
          <w:p w14:paraId="165A86C1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BMI</w:t>
            </w:r>
          </w:p>
        </w:tc>
        <w:tc>
          <w:tcPr>
            <w:tcW w:w="2826" w:type="dxa"/>
          </w:tcPr>
          <w:p w14:paraId="29F0554F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1.107 (1.042-1.177)</w:t>
            </w:r>
          </w:p>
        </w:tc>
        <w:tc>
          <w:tcPr>
            <w:tcW w:w="2824" w:type="dxa"/>
          </w:tcPr>
          <w:p w14:paraId="04057E36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0.001</w:t>
            </w:r>
          </w:p>
        </w:tc>
      </w:tr>
      <w:tr w:rsidR="00377B64" w:rsidRPr="00483157" w14:paraId="2C219BE7" w14:textId="77777777" w:rsidTr="001F171B">
        <w:tc>
          <w:tcPr>
            <w:tcW w:w="2854" w:type="dxa"/>
          </w:tcPr>
          <w:p w14:paraId="3FA5FC6F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Cre</w:t>
            </w:r>
          </w:p>
        </w:tc>
        <w:tc>
          <w:tcPr>
            <w:tcW w:w="2826" w:type="dxa"/>
          </w:tcPr>
          <w:p w14:paraId="5DD20EFB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1.126 (0.966-1.313)</w:t>
            </w:r>
          </w:p>
        </w:tc>
        <w:tc>
          <w:tcPr>
            <w:tcW w:w="2824" w:type="dxa"/>
          </w:tcPr>
          <w:p w14:paraId="5E959929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0.129</w:t>
            </w:r>
          </w:p>
        </w:tc>
      </w:tr>
      <w:tr w:rsidR="00377B64" w:rsidRPr="00483157" w14:paraId="722A4266" w14:textId="77777777" w:rsidTr="001F171B">
        <w:tc>
          <w:tcPr>
            <w:tcW w:w="2854" w:type="dxa"/>
            <w:tcBorders>
              <w:bottom w:val="single" w:sz="4" w:space="0" w:color="auto"/>
            </w:tcBorders>
          </w:tcPr>
          <w:p w14:paraId="2066B6E0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Baseline NLR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1F826D91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1.025 (1.003-1.048)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69B2245F" w14:textId="77777777" w:rsidR="00377B64" w:rsidRPr="00483157" w:rsidRDefault="00377B64" w:rsidP="001F171B">
            <w:pPr>
              <w:suppressAutoHyphens/>
              <w:kinsoku w:val="0"/>
              <w:autoSpaceDE w:val="0"/>
              <w:autoSpaceDN w:val="0"/>
              <w:rPr>
                <w:rFonts w:ascii="Times New Roman" w:eastAsia="HGMaruGothicMPRO" w:hAnsi="Times New Roman" w:cs="Times New Roman"/>
                <w:sz w:val="18"/>
                <w:szCs w:val="13"/>
              </w:rPr>
            </w:pPr>
            <w:r w:rsidRPr="00483157">
              <w:rPr>
                <w:rFonts w:ascii="Times New Roman" w:eastAsia="HGMaruGothicMPRO" w:hAnsi="Times New Roman" w:cs="Times New Roman"/>
                <w:sz w:val="18"/>
                <w:szCs w:val="13"/>
              </w:rPr>
              <w:t>0.024</w:t>
            </w:r>
          </w:p>
        </w:tc>
      </w:tr>
    </w:tbl>
    <w:p w14:paraId="3D9B5C1E" w14:textId="44E9E606" w:rsidR="002632F8" w:rsidRPr="00377B64" w:rsidRDefault="00377B64" w:rsidP="00377B64">
      <w:pPr>
        <w:rPr>
          <w:rFonts w:ascii="Times New Roman" w:eastAsia="HGMaruGothicMPRO" w:hAnsi="Times New Roman" w:cs="Times New Roman"/>
          <w:sz w:val="24"/>
          <w:szCs w:val="24"/>
        </w:rPr>
      </w:pPr>
      <w:r w:rsidRPr="00483157">
        <w:rPr>
          <w:rFonts w:ascii="Times New Roman" w:eastAsia="HGMaruGothicMPRO" w:hAnsi="Times New Roman" w:cs="Times New Roman"/>
          <w:b/>
          <w:sz w:val="24"/>
          <w:szCs w:val="24"/>
        </w:rPr>
        <w:t>Supplementary Table S1. Results of multivariable Cox proportional hazards regression model without using CRP as a covaritate.</w:t>
      </w:r>
      <w:r w:rsidR="00BB4444" w:rsidRPr="00483157">
        <w:rPr>
          <w:rFonts w:ascii="Times New Roman" w:eastAsia="HGMaruGothicMPRO" w:hAnsi="Times New Roman" w:cs="Times New Roman"/>
          <w:b/>
          <w:sz w:val="24"/>
          <w:szCs w:val="24"/>
        </w:rPr>
        <w:t xml:space="preserve"> </w:t>
      </w:r>
      <w:r w:rsidR="00BB4444" w:rsidRPr="00483157">
        <w:rPr>
          <w:rFonts w:ascii="Times New Roman" w:eastAsia="HGMaruGothicMPRO" w:hAnsi="Times New Roman" w:cs="Times New Roman"/>
          <w:sz w:val="24"/>
          <w:szCs w:val="24"/>
        </w:rPr>
        <w:t>Body mass index. BMI; Creatinine, Cre.</w:t>
      </w:r>
    </w:p>
    <w:sectPr w:rsidR="002632F8" w:rsidRPr="00377B64" w:rsidSect="0009730C">
      <w:pgSz w:w="11906" w:h="16838"/>
      <w:pgMar w:top="1985" w:right="1274" w:bottom="1701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B2A15" w16cex:dateUtc="2021-04-09T10:31:00Z"/>
  <w16cex:commentExtensible w16cex:durableId="241B2ACD" w16cex:dateUtc="2021-04-09T10:3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03FDE3" w14:textId="77777777" w:rsidR="006C7EE7" w:rsidRDefault="006C7EE7" w:rsidP="00E851B1">
      <w:r>
        <w:separator/>
      </w:r>
    </w:p>
  </w:endnote>
  <w:endnote w:type="continuationSeparator" w:id="0">
    <w:p w14:paraId="65DBA594" w14:textId="77777777" w:rsidR="006C7EE7" w:rsidRDefault="006C7EE7" w:rsidP="00E85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MaruGothicMPRO">
    <w:altName w:val="MS Gothic"/>
    <w:charset w:val="80"/>
    <w:family w:val="swiss"/>
    <w:pitch w:val="variable"/>
    <w:sig w:usb0="00000000" w:usb1="6AC7FDFB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1C2FE5" w14:textId="77777777" w:rsidR="006C7EE7" w:rsidRDefault="006C7EE7" w:rsidP="00E851B1">
      <w:r>
        <w:separator/>
      </w:r>
    </w:p>
  </w:footnote>
  <w:footnote w:type="continuationSeparator" w:id="0">
    <w:p w14:paraId="664CD740" w14:textId="77777777" w:rsidR="006C7EE7" w:rsidRDefault="006C7EE7" w:rsidP="00E85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840"/>
  <w:autoHyphenation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NDY1MrQ0sjAzMzJT0lEKTi0uzszPAykwrAUA1vbOCCwAAAA="/>
  </w:docVars>
  <w:rsids>
    <w:rsidRoot w:val="00BB2EA5"/>
    <w:rsid w:val="000027AD"/>
    <w:rsid w:val="00007211"/>
    <w:rsid w:val="00010152"/>
    <w:rsid w:val="0001278E"/>
    <w:rsid w:val="00015CDB"/>
    <w:rsid w:val="000276E9"/>
    <w:rsid w:val="00030B5C"/>
    <w:rsid w:val="00033839"/>
    <w:rsid w:val="00047DD8"/>
    <w:rsid w:val="00053B4F"/>
    <w:rsid w:val="00057391"/>
    <w:rsid w:val="000736EA"/>
    <w:rsid w:val="00073BE5"/>
    <w:rsid w:val="00076692"/>
    <w:rsid w:val="00081037"/>
    <w:rsid w:val="000870DE"/>
    <w:rsid w:val="00087446"/>
    <w:rsid w:val="00096711"/>
    <w:rsid w:val="0009730C"/>
    <w:rsid w:val="000A15EE"/>
    <w:rsid w:val="000B1C32"/>
    <w:rsid w:val="000B26C4"/>
    <w:rsid w:val="000B4B7F"/>
    <w:rsid w:val="000B6070"/>
    <w:rsid w:val="000C156D"/>
    <w:rsid w:val="000D5074"/>
    <w:rsid w:val="000E79EB"/>
    <w:rsid w:val="000F1247"/>
    <w:rsid w:val="0010522C"/>
    <w:rsid w:val="00106B00"/>
    <w:rsid w:val="001118FA"/>
    <w:rsid w:val="0012099B"/>
    <w:rsid w:val="00121CB0"/>
    <w:rsid w:val="001338C5"/>
    <w:rsid w:val="00133947"/>
    <w:rsid w:val="00135A80"/>
    <w:rsid w:val="00140688"/>
    <w:rsid w:val="0014135A"/>
    <w:rsid w:val="00143701"/>
    <w:rsid w:val="00145EE3"/>
    <w:rsid w:val="00150779"/>
    <w:rsid w:val="00150B6A"/>
    <w:rsid w:val="00153B26"/>
    <w:rsid w:val="001551FE"/>
    <w:rsid w:val="00162741"/>
    <w:rsid w:val="0016531A"/>
    <w:rsid w:val="0016740F"/>
    <w:rsid w:val="00173221"/>
    <w:rsid w:val="00182F5A"/>
    <w:rsid w:val="00195D30"/>
    <w:rsid w:val="00196551"/>
    <w:rsid w:val="00197E01"/>
    <w:rsid w:val="001A2D37"/>
    <w:rsid w:val="001A747E"/>
    <w:rsid w:val="001B1046"/>
    <w:rsid w:val="001B3625"/>
    <w:rsid w:val="001C307E"/>
    <w:rsid w:val="001C3279"/>
    <w:rsid w:val="001C4B7D"/>
    <w:rsid w:val="001C59D1"/>
    <w:rsid w:val="001C7D24"/>
    <w:rsid w:val="001E16F3"/>
    <w:rsid w:val="001E3AD9"/>
    <w:rsid w:val="001E66F8"/>
    <w:rsid w:val="001E6CD3"/>
    <w:rsid w:val="001E7989"/>
    <w:rsid w:val="001F32A3"/>
    <w:rsid w:val="001F728D"/>
    <w:rsid w:val="002016ED"/>
    <w:rsid w:val="00202338"/>
    <w:rsid w:val="00203F62"/>
    <w:rsid w:val="00213297"/>
    <w:rsid w:val="0022285A"/>
    <w:rsid w:val="00226390"/>
    <w:rsid w:val="00234531"/>
    <w:rsid w:val="00235C25"/>
    <w:rsid w:val="00236204"/>
    <w:rsid w:val="002428A8"/>
    <w:rsid w:val="00243557"/>
    <w:rsid w:val="00244051"/>
    <w:rsid w:val="002441C3"/>
    <w:rsid w:val="00244389"/>
    <w:rsid w:val="00244A50"/>
    <w:rsid w:val="00247D0D"/>
    <w:rsid w:val="0025500E"/>
    <w:rsid w:val="002555B6"/>
    <w:rsid w:val="0025762F"/>
    <w:rsid w:val="002632F8"/>
    <w:rsid w:val="00263CA1"/>
    <w:rsid w:val="0026693A"/>
    <w:rsid w:val="002716C6"/>
    <w:rsid w:val="0027325D"/>
    <w:rsid w:val="00274A89"/>
    <w:rsid w:val="002763F1"/>
    <w:rsid w:val="00283557"/>
    <w:rsid w:val="002865B8"/>
    <w:rsid w:val="002B21BE"/>
    <w:rsid w:val="002C6BCB"/>
    <w:rsid w:val="002C7C07"/>
    <w:rsid w:val="002D1F79"/>
    <w:rsid w:val="002D73B1"/>
    <w:rsid w:val="002E2FB7"/>
    <w:rsid w:val="002E6218"/>
    <w:rsid w:val="002E69F4"/>
    <w:rsid w:val="002F429B"/>
    <w:rsid w:val="002F519E"/>
    <w:rsid w:val="002F701E"/>
    <w:rsid w:val="00312735"/>
    <w:rsid w:val="00313513"/>
    <w:rsid w:val="00324456"/>
    <w:rsid w:val="00326807"/>
    <w:rsid w:val="00332C63"/>
    <w:rsid w:val="00334D03"/>
    <w:rsid w:val="00337961"/>
    <w:rsid w:val="003439A0"/>
    <w:rsid w:val="00345E3A"/>
    <w:rsid w:val="0034777F"/>
    <w:rsid w:val="00353541"/>
    <w:rsid w:val="003535A3"/>
    <w:rsid w:val="0035527F"/>
    <w:rsid w:val="00356136"/>
    <w:rsid w:val="00367071"/>
    <w:rsid w:val="003778F2"/>
    <w:rsid w:val="00377A50"/>
    <w:rsid w:val="00377B64"/>
    <w:rsid w:val="00382531"/>
    <w:rsid w:val="00383B68"/>
    <w:rsid w:val="00392446"/>
    <w:rsid w:val="003A5535"/>
    <w:rsid w:val="003A7098"/>
    <w:rsid w:val="003A7147"/>
    <w:rsid w:val="003B6FF1"/>
    <w:rsid w:val="003C04C6"/>
    <w:rsid w:val="003C7901"/>
    <w:rsid w:val="003D1381"/>
    <w:rsid w:val="003D3174"/>
    <w:rsid w:val="003D3C9B"/>
    <w:rsid w:val="003D6FF4"/>
    <w:rsid w:val="003E42DA"/>
    <w:rsid w:val="003E6137"/>
    <w:rsid w:val="003F3BE3"/>
    <w:rsid w:val="003F5D20"/>
    <w:rsid w:val="003F6615"/>
    <w:rsid w:val="004029C4"/>
    <w:rsid w:val="00403436"/>
    <w:rsid w:val="0040721B"/>
    <w:rsid w:val="00413E48"/>
    <w:rsid w:val="004170D7"/>
    <w:rsid w:val="00426C9D"/>
    <w:rsid w:val="004431C5"/>
    <w:rsid w:val="00451B9F"/>
    <w:rsid w:val="00461B2B"/>
    <w:rsid w:val="0047026B"/>
    <w:rsid w:val="0048286B"/>
    <w:rsid w:val="00483157"/>
    <w:rsid w:val="0049169A"/>
    <w:rsid w:val="0049278D"/>
    <w:rsid w:val="004A3526"/>
    <w:rsid w:val="004A75FA"/>
    <w:rsid w:val="004B15C4"/>
    <w:rsid w:val="004B241F"/>
    <w:rsid w:val="004B2F7E"/>
    <w:rsid w:val="004B32AF"/>
    <w:rsid w:val="004B32FB"/>
    <w:rsid w:val="004B40D7"/>
    <w:rsid w:val="004B4FC8"/>
    <w:rsid w:val="004C4E64"/>
    <w:rsid w:val="004C60E2"/>
    <w:rsid w:val="004D2AEE"/>
    <w:rsid w:val="004E0789"/>
    <w:rsid w:val="004E7D32"/>
    <w:rsid w:val="004F0A45"/>
    <w:rsid w:val="004F34D4"/>
    <w:rsid w:val="004F4CCD"/>
    <w:rsid w:val="005017C6"/>
    <w:rsid w:val="0051338A"/>
    <w:rsid w:val="00515932"/>
    <w:rsid w:val="00515B98"/>
    <w:rsid w:val="00515F88"/>
    <w:rsid w:val="005301E7"/>
    <w:rsid w:val="005307B8"/>
    <w:rsid w:val="00532EE9"/>
    <w:rsid w:val="00536280"/>
    <w:rsid w:val="005364D7"/>
    <w:rsid w:val="00537CDC"/>
    <w:rsid w:val="005443D0"/>
    <w:rsid w:val="0054723B"/>
    <w:rsid w:val="00547E00"/>
    <w:rsid w:val="0055650A"/>
    <w:rsid w:val="0056144C"/>
    <w:rsid w:val="00561677"/>
    <w:rsid w:val="00561C86"/>
    <w:rsid w:val="00563434"/>
    <w:rsid w:val="00570E5D"/>
    <w:rsid w:val="00571B02"/>
    <w:rsid w:val="00573710"/>
    <w:rsid w:val="005755CA"/>
    <w:rsid w:val="00576A34"/>
    <w:rsid w:val="005778DE"/>
    <w:rsid w:val="00577D87"/>
    <w:rsid w:val="00595E29"/>
    <w:rsid w:val="00596F32"/>
    <w:rsid w:val="005B49D3"/>
    <w:rsid w:val="005B50AD"/>
    <w:rsid w:val="005B7D24"/>
    <w:rsid w:val="005C26BE"/>
    <w:rsid w:val="005D0E40"/>
    <w:rsid w:val="005E402A"/>
    <w:rsid w:val="005F0A38"/>
    <w:rsid w:val="005F3EBE"/>
    <w:rsid w:val="005F71AD"/>
    <w:rsid w:val="00600656"/>
    <w:rsid w:val="00615F5E"/>
    <w:rsid w:val="00616D30"/>
    <w:rsid w:val="00621A03"/>
    <w:rsid w:val="00623F42"/>
    <w:rsid w:val="00624F44"/>
    <w:rsid w:val="00626535"/>
    <w:rsid w:val="006353AE"/>
    <w:rsid w:val="0066340E"/>
    <w:rsid w:val="006635F8"/>
    <w:rsid w:val="00664750"/>
    <w:rsid w:val="006727FD"/>
    <w:rsid w:val="00675918"/>
    <w:rsid w:val="00685416"/>
    <w:rsid w:val="00687152"/>
    <w:rsid w:val="00694F62"/>
    <w:rsid w:val="006A1553"/>
    <w:rsid w:val="006A596D"/>
    <w:rsid w:val="006B3F40"/>
    <w:rsid w:val="006B6BA5"/>
    <w:rsid w:val="006C1206"/>
    <w:rsid w:val="006C7EE7"/>
    <w:rsid w:val="006D1EAF"/>
    <w:rsid w:val="006D589F"/>
    <w:rsid w:val="006E15B0"/>
    <w:rsid w:val="006E172B"/>
    <w:rsid w:val="006E4B97"/>
    <w:rsid w:val="006F0837"/>
    <w:rsid w:val="006F477F"/>
    <w:rsid w:val="0070085C"/>
    <w:rsid w:val="007036B2"/>
    <w:rsid w:val="00710007"/>
    <w:rsid w:val="00712A78"/>
    <w:rsid w:val="00714E53"/>
    <w:rsid w:val="00720442"/>
    <w:rsid w:val="00720F5A"/>
    <w:rsid w:val="007248D8"/>
    <w:rsid w:val="00734603"/>
    <w:rsid w:val="00741C74"/>
    <w:rsid w:val="00743A13"/>
    <w:rsid w:val="007445FB"/>
    <w:rsid w:val="0075024E"/>
    <w:rsid w:val="0075173A"/>
    <w:rsid w:val="00754842"/>
    <w:rsid w:val="0075544F"/>
    <w:rsid w:val="00773551"/>
    <w:rsid w:val="00787C8F"/>
    <w:rsid w:val="007A10CA"/>
    <w:rsid w:val="007A4B9A"/>
    <w:rsid w:val="007A5C84"/>
    <w:rsid w:val="007B2A9F"/>
    <w:rsid w:val="007C1C49"/>
    <w:rsid w:val="007C3572"/>
    <w:rsid w:val="007C4DC2"/>
    <w:rsid w:val="007C57C5"/>
    <w:rsid w:val="007C6B60"/>
    <w:rsid w:val="007C7C91"/>
    <w:rsid w:val="007D3293"/>
    <w:rsid w:val="007D51C4"/>
    <w:rsid w:val="007D5E42"/>
    <w:rsid w:val="007E7F62"/>
    <w:rsid w:val="007F162F"/>
    <w:rsid w:val="007F21F5"/>
    <w:rsid w:val="007F315C"/>
    <w:rsid w:val="007F4216"/>
    <w:rsid w:val="007F5738"/>
    <w:rsid w:val="0081220D"/>
    <w:rsid w:val="00814C5D"/>
    <w:rsid w:val="008279EF"/>
    <w:rsid w:val="00827D45"/>
    <w:rsid w:val="00837411"/>
    <w:rsid w:val="00847B30"/>
    <w:rsid w:val="008523E1"/>
    <w:rsid w:val="008667BD"/>
    <w:rsid w:val="00870153"/>
    <w:rsid w:val="00873968"/>
    <w:rsid w:val="008853FF"/>
    <w:rsid w:val="00886FFF"/>
    <w:rsid w:val="008870A4"/>
    <w:rsid w:val="00890DC6"/>
    <w:rsid w:val="0089705C"/>
    <w:rsid w:val="008A2855"/>
    <w:rsid w:val="008A4147"/>
    <w:rsid w:val="008B21F5"/>
    <w:rsid w:val="008B5386"/>
    <w:rsid w:val="008C3F4C"/>
    <w:rsid w:val="008D2173"/>
    <w:rsid w:val="008D2933"/>
    <w:rsid w:val="008E04C2"/>
    <w:rsid w:val="008E469D"/>
    <w:rsid w:val="008E4DEC"/>
    <w:rsid w:val="008E60C0"/>
    <w:rsid w:val="008E6636"/>
    <w:rsid w:val="008E7105"/>
    <w:rsid w:val="008E754E"/>
    <w:rsid w:val="008E7C57"/>
    <w:rsid w:val="008F0313"/>
    <w:rsid w:val="009030A5"/>
    <w:rsid w:val="0090367D"/>
    <w:rsid w:val="00905BB4"/>
    <w:rsid w:val="00906959"/>
    <w:rsid w:val="00927009"/>
    <w:rsid w:val="00931103"/>
    <w:rsid w:val="00931401"/>
    <w:rsid w:val="00931414"/>
    <w:rsid w:val="00932739"/>
    <w:rsid w:val="009369C4"/>
    <w:rsid w:val="00947DED"/>
    <w:rsid w:val="00963960"/>
    <w:rsid w:val="00970AD7"/>
    <w:rsid w:val="00976A6A"/>
    <w:rsid w:val="0098334B"/>
    <w:rsid w:val="00996226"/>
    <w:rsid w:val="009A0AD7"/>
    <w:rsid w:val="009A534B"/>
    <w:rsid w:val="009A7EFE"/>
    <w:rsid w:val="009B3282"/>
    <w:rsid w:val="009B37A5"/>
    <w:rsid w:val="009C407E"/>
    <w:rsid w:val="009C6872"/>
    <w:rsid w:val="009D039D"/>
    <w:rsid w:val="009D4133"/>
    <w:rsid w:val="009D4759"/>
    <w:rsid w:val="009E1CF4"/>
    <w:rsid w:val="009E3601"/>
    <w:rsid w:val="009E5C30"/>
    <w:rsid w:val="009E5E42"/>
    <w:rsid w:val="009E7753"/>
    <w:rsid w:val="009E7E43"/>
    <w:rsid w:val="009F0D44"/>
    <w:rsid w:val="009F0F7B"/>
    <w:rsid w:val="009F1E0D"/>
    <w:rsid w:val="009F7F58"/>
    <w:rsid w:val="00A00E2A"/>
    <w:rsid w:val="00A01A05"/>
    <w:rsid w:val="00A042DA"/>
    <w:rsid w:val="00A0524F"/>
    <w:rsid w:val="00A0674D"/>
    <w:rsid w:val="00A07C5B"/>
    <w:rsid w:val="00A12204"/>
    <w:rsid w:val="00A16810"/>
    <w:rsid w:val="00A41692"/>
    <w:rsid w:val="00A42261"/>
    <w:rsid w:val="00A54A63"/>
    <w:rsid w:val="00A57B7B"/>
    <w:rsid w:val="00A61675"/>
    <w:rsid w:val="00A62E72"/>
    <w:rsid w:val="00A7066C"/>
    <w:rsid w:val="00A85CDF"/>
    <w:rsid w:val="00A912E0"/>
    <w:rsid w:val="00A93482"/>
    <w:rsid w:val="00AA0B96"/>
    <w:rsid w:val="00AA3D46"/>
    <w:rsid w:val="00AA6566"/>
    <w:rsid w:val="00AB2B44"/>
    <w:rsid w:val="00AB3467"/>
    <w:rsid w:val="00AC3C7B"/>
    <w:rsid w:val="00AC695A"/>
    <w:rsid w:val="00AC6A5F"/>
    <w:rsid w:val="00AD3581"/>
    <w:rsid w:val="00AD3A56"/>
    <w:rsid w:val="00AD52FE"/>
    <w:rsid w:val="00AE1D04"/>
    <w:rsid w:val="00AE6AE7"/>
    <w:rsid w:val="00AF2AD4"/>
    <w:rsid w:val="00AF7DE7"/>
    <w:rsid w:val="00B0619B"/>
    <w:rsid w:val="00B104E1"/>
    <w:rsid w:val="00B1407F"/>
    <w:rsid w:val="00B21EA0"/>
    <w:rsid w:val="00B31BA0"/>
    <w:rsid w:val="00B32A15"/>
    <w:rsid w:val="00B362FF"/>
    <w:rsid w:val="00B46525"/>
    <w:rsid w:val="00B46D1C"/>
    <w:rsid w:val="00B540CC"/>
    <w:rsid w:val="00B702E0"/>
    <w:rsid w:val="00B706EC"/>
    <w:rsid w:val="00B74310"/>
    <w:rsid w:val="00B7689D"/>
    <w:rsid w:val="00B91EEC"/>
    <w:rsid w:val="00B93558"/>
    <w:rsid w:val="00B93D3E"/>
    <w:rsid w:val="00B961DC"/>
    <w:rsid w:val="00B9740D"/>
    <w:rsid w:val="00BA101A"/>
    <w:rsid w:val="00BA50FE"/>
    <w:rsid w:val="00BA67B1"/>
    <w:rsid w:val="00BB2EA5"/>
    <w:rsid w:val="00BB4444"/>
    <w:rsid w:val="00BB4CA8"/>
    <w:rsid w:val="00BB5835"/>
    <w:rsid w:val="00BB739C"/>
    <w:rsid w:val="00BC0F68"/>
    <w:rsid w:val="00BC4A25"/>
    <w:rsid w:val="00BC6D78"/>
    <w:rsid w:val="00BD2304"/>
    <w:rsid w:val="00BE0ADE"/>
    <w:rsid w:val="00BE1550"/>
    <w:rsid w:val="00BF6787"/>
    <w:rsid w:val="00C00877"/>
    <w:rsid w:val="00C030B0"/>
    <w:rsid w:val="00C06477"/>
    <w:rsid w:val="00C127C0"/>
    <w:rsid w:val="00C1772A"/>
    <w:rsid w:val="00C333DC"/>
    <w:rsid w:val="00C3477A"/>
    <w:rsid w:val="00C51584"/>
    <w:rsid w:val="00C633A0"/>
    <w:rsid w:val="00C643C4"/>
    <w:rsid w:val="00C6493E"/>
    <w:rsid w:val="00C65134"/>
    <w:rsid w:val="00C81D75"/>
    <w:rsid w:val="00C93A7C"/>
    <w:rsid w:val="00C978AA"/>
    <w:rsid w:val="00CA5F15"/>
    <w:rsid w:val="00CB1097"/>
    <w:rsid w:val="00CB124E"/>
    <w:rsid w:val="00CB3144"/>
    <w:rsid w:val="00CC3BC3"/>
    <w:rsid w:val="00CC4732"/>
    <w:rsid w:val="00CC51CC"/>
    <w:rsid w:val="00CC57BA"/>
    <w:rsid w:val="00CC6787"/>
    <w:rsid w:val="00CD21D4"/>
    <w:rsid w:val="00CD4A3E"/>
    <w:rsid w:val="00CF1BB9"/>
    <w:rsid w:val="00CF4CA5"/>
    <w:rsid w:val="00D101B4"/>
    <w:rsid w:val="00D1231C"/>
    <w:rsid w:val="00D1457A"/>
    <w:rsid w:val="00D20B79"/>
    <w:rsid w:val="00D24F30"/>
    <w:rsid w:val="00D25688"/>
    <w:rsid w:val="00D25A21"/>
    <w:rsid w:val="00D35427"/>
    <w:rsid w:val="00D35E59"/>
    <w:rsid w:val="00D42539"/>
    <w:rsid w:val="00D42945"/>
    <w:rsid w:val="00D42E4B"/>
    <w:rsid w:val="00D4333E"/>
    <w:rsid w:val="00D50A9B"/>
    <w:rsid w:val="00D51A1C"/>
    <w:rsid w:val="00D57A5C"/>
    <w:rsid w:val="00D7373F"/>
    <w:rsid w:val="00D73F41"/>
    <w:rsid w:val="00D74E5C"/>
    <w:rsid w:val="00D818B5"/>
    <w:rsid w:val="00D818C2"/>
    <w:rsid w:val="00D81CEE"/>
    <w:rsid w:val="00D83750"/>
    <w:rsid w:val="00D856FC"/>
    <w:rsid w:val="00D87A46"/>
    <w:rsid w:val="00D9389E"/>
    <w:rsid w:val="00D96BBF"/>
    <w:rsid w:val="00DA68EB"/>
    <w:rsid w:val="00DB3DA4"/>
    <w:rsid w:val="00DB4F05"/>
    <w:rsid w:val="00DC3D38"/>
    <w:rsid w:val="00DD3649"/>
    <w:rsid w:val="00DE701D"/>
    <w:rsid w:val="00DF41D8"/>
    <w:rsid w:val="00DF5BB7"/>
    <w:rsid w:val="00DF7EF3"/>
    <w:rsid w:val="00E0566C"/>
    <w:rsid w:val="00E05864"/>
    <w:rsid w:val="00E112A0"/>
    <w:rsid w:val="00E11D2B"/>
    <w:rsid w:val="00E2329C"/>
    <w:rsid w:val="00E233D6"/>
    <w:rsid w:val="00E24477"/>
    <w:rsid w:val="00E2551D"/>
    <w:rsid w:val="00E315EC"/>
    <w:rsid w:val="00E34620"/>
    <w:rsid w:val="00E36B06"/>
    <w:rsid w:val="00E41A8F"/>
    <w:rsid w:val="00E56597"/>
    <w:rsid w:val="00E67748"/>
    <w:rsid w:val="00E7666E"/>
    <w:rsid w:val="00E81C95"/>
    <w:rsid w:val="00E820CE"/>
    <w:rsid w:val="00E8242D"/>
    <w:rsid w:val="00E851B1"/>
    <w:rsid w:val="00EA1261"/>
    <w:rsid w:val="00EA2965"/>
    <w:rsid w:val="00EA5FE0"/>
    <w:rsid w:val="00EB3045"/>
    <w:rsid w:val="00EB50B5"/>
    <w:rsid w:val="00EB5D4B"/>
    <w:rsid w:val="00ED145B"/>
    <w:rsid w:val="00ED3452"/>
    <w:rsid w:val="00ED53E1"/>
    <w:rsid w:val="00ED56A5"/>
    <w:rsid w:val="00EE289A"/>
    <w:rsid w:val="00EE7D9D"/>
    <w:rsid w:val="00EF2880"/>
    <w:rsid w:val="00EF7B49"/>
    <w:rsid w:val="00F01182"/>
    <w:rsid w:val="00F0274E"/>
    <w:rsid w:val="00F0568D"/>
    <w:rsid w:val="00F07D0C"/>
    <w:rsid w:val="00F120B2"/>
    <w:rsid w:val="00F17234"/>
    <w:rsid w:val="00F17313"/>
    <w:rsid w:val="00F20842"/>
    <w:rsid w:val="00F32D72"/>
    <w:rsid w:val="00F416E4"/>
    <w:rsid w:val="00F55641"/>
    <w:rsid w:val="00F60FCE"/>
    <w:rsid w:val="00F64041"/>
    <w:rsid w:val="00F64DCB"/>
    <w:rsid w:val="00F71A83"/>
    <w:rsid w:val="00F72253"/>
    <w:rsid w:val="00F8250B"/>
    <w:rsid w:val="00F836E6"/>
    <w:rsid w:val="00F84319"/>
    <w:rsid w:val="00F87D0B"/>
    <w:rsid w:val="00F94786"/>
    <w:rsid w:val="00F94D29"/>
    <w:rsid w:val="00F975A8"/>
    <w:rsid w:val="00F9783E"/>
    <w:rsid w:val="00FA0613"/>
    <w:rsid w:val="00FB0BFD"/>
    <w:rsid w:val="00FB1DC8"/>
    <w:rsid w:val="00FB5FEB"/>
    <w:rsid w:val="00FC3C9F"/>
    <w:rsid w:val="00FD5877"/>
    <w:rsid w:val="00FD6788"/>
    <w:rsid w:val="00FE07E9"/>
    <w:rsid w:val="00FE1B49"/>
    <w:rsid w:val="00FF4D4A"/>
    <w:rsid w:val="00FF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85CE37E"/>
  <w15:chartTrackingRefBased/>
  <w15:docId w15:val="{008365F8-F3E0-4789-8AD4-547826EB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1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1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51B1"/>
  </w:style>
  <w:style w:type="paragraph" w:styleId="Footer">
    <w:name w:val="footer"/>
    <w:basedOn w:val="Normal"/>
    <w:link w:val="FooterChar"/>
    <w:uiPriority w:val="99"/>
    <w:unhideWhenUsed/>
    <w:rsid w:val="00E851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51B1"/>
  </w:style>
  <w:style w:type="character" w:styleId="CommentReference">
    <w:name w:val="annotation reference"/>
    <w:basedOn w:val="DefaultParagraphFont"/>
    <w:uiPriority w:val="99"/>
    <w:semiHidden/>
    <w:unhideWhenUsed/>
    <w:rsid w:val="009B32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2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2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282"/>
    <w:rPr>
      <w:b/>
      <w:bCs/>
    </w:rPr>
  </w:style>
  <w:style w:type="paragraph" w:styleId="Revision">
    <w:name w:val="Revision"/>
    <w:hidden/>
    <w:uiPriority w:val="99"/>
    <w:semiHidden/>
    <w:rsid w:val="009B3282"/>
  </w:style>
  <w:style w:type="paragraph" w:styleId="BalloonText">
    <w:name w:val="Balloon Text"/>
    <w:basedOn w:val="Normal"/>
    <w:link w:val="BalloonTextChar"/>
    <w:uiPriority w:val="99"/>
    <w:semiHidden/>
    <w:unhideWhenUsed/>
    <w:rsid w:val="00E058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86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836E6"/>
    <w:rPr>
      <w:kern w:val="0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8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0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3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64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6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8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8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0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2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4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0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7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1BAA1D-441B-46F2-A18B-C487D6B23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吾 松本</dc:creator>
  <cp:keywords/>
  <dc:description/>
  <cp:lastModifiedBy>Bhuvaneswari R.</cp:lastModifiedBy>
  <cp:revision>140</cp:revision>
  <dcterms:created xsi:type="dcterms:W3CDTF">2021-04-09T10:37:00Z</dcterms:created>
  <dcterms:modified xsi:type="dcterms:W3CDTF">2022-07-2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578938-ac9e-32a4-ba63-2dc602628f78</vt:lpwstr>
  </property>
  <property fmtid="{D5CDD505-2E9C-101B-9397-08002B2CF9AE}" pid="24" name="Mendeley Citation Style_1">
    <vt:lpwstr>http://www.zotero.org/styles/american-heart-association</vt:lpwstr>
  </property>
</Properties>
</file>